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DAD84" w14:textId="2C31E4F0" w:rsidR="00257147" w:rsidRPr="00EB37F6" w:rsidRDefault="00852B00" w:rsidP="00257147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>
        <w:rPr>
          <w:b/>
        </w:rPr>
        <w:t>Additional file</w:t>
      </w:r>
      <w:r w:rsidR="00EB37F6">
        <w:rPr>
          <w:b/>
        </w:rPr>
        <w:t xml:space="preserve"> 1</w:t>
      </w:r>
      <w:r w:rsidR="008B4AF8">
        <w:rPr>
          <w:b/>
        </w:rPr>
        <w:t xml:space="preserve">: </w:t>
      </w:r>
      <w:bookmarkStart w:id="0" w:name="_GoBack"/>
      <w:bookmarkEnd w:id="0"/>
      <w:r w:rsidR="00BA727C" w:rsidRPr="00EB37F6">
        <w:rPr>
          <w:b/>
        </w:rPr>
        <w:t>Primers</w:t>
      </w:r>
      <w:r>
        <w:rPr>
          <w:b/>
        </w:rPr>
        <w:t xml:space="preserve"> used</w:t>
      </w:r>
      <w:r w:rsidR="00BA727C" w:rsidRPr="00EB37F6">
        <w:rPr>
          <w:b/>
        </w:rPr>
        <w:t xml:space="preserve"> for </w:t>
      </w:r>
      <w:r w:rsidR="00BA727C" w:rsidRPr="00EB37F6">
        <w:rPr>
          <w:b/>
          <w:i/>
        </w:rPr>
        <w:t>P. falciparum</w:t>
      </w:r>
      <w:r w:rsidR="00BA727C" w:rsidRPr="00EB37F6">
        <w:rPr>
          <w:b/>
        </w:rPr>
        <w:t xml:space="preserve"> detection and genoty</w:t>
      </w:r>
      <w:r w:rsidR="00263F70">
        <w:rPr>
          <w:b/>
        </w:rPr>
        <w:t>p</w:t>
      </w:r>
      <w:r w:rsidR="00BA727C" w:rsidRPr="00EB37F6">
        <w:rPr>
          <w:b/>
        </w:rPr>
        <w:t>ing</w:t>
      </w:r>
    </w:p>
    <w:p w14:paraId="26464A51" w14:textId="0403F49C" w:rsidR="00257147" w:rsidRPr="002572E1" w:rsidRDefault="00257147" w:rsidP="00257147">
      <w:pPr>
        <w:autoSpaceDE w:val="0"/>
        <w:autoSpaceDN w:val="0"/>
        <w:adjustRightInd w:val="0"/>
        <w:spacing w:line="360" w:lineRule="auto"/>
        <w:jc w:val="both"/>
      </w:pPr>
    </w:p>
    <w:tbl>
      <w:tblPr>
        <w:tblW w:w="9140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5460"/>
        <w:gridCol w:w="1780"/>
      </w:tblGrid>
      <w:tr w:rsidR="00257147" w:rsidRPr="006B0358" w14:paraId="41ABAB6E" w14:textId="77777777" w:rsidTr="00EB37F6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78CE" w14:textId="4D49B8AE" w:rsidR="00874212" w:rsidRDefault="00874212" w:rsidP="0087421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/</w:t>
            </w:r>
          </w:p>
          <w:p w14:paraId="719DC317" w14:textId="14417DAB" w:rsidR="00257147" w:rsidRPr="006B0358" w:rsidRDefault="00874212" w:rsidP="0087421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="00257147"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imer name</w:t>
            </w:r>
          </w:p>
        </w:tc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3600" w14:textId="77777777" w:rsidR="00257147" w:rsidRPr="006B0358" w:rsidRDefault="00257147" w:rsidP="0087421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8687" w14:textId="77777777" w:rsidR="00257147" w:rsidRPr="00EB37F6" w:rsidRDefault="00EB37F6" w:rsidP="00874212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A</w:t>
            </w:r>
            <w:r w:rsidRPr="00EB37F6">
              <w:rPr>
                <w:rFonts w:ascii="Calibri" w:hAnsi="Calibri"/>
                <w:b/>
                <w:color w:val="000000"/>
                <w:sz w:val="22"/>
                <w:szCs w:val="22"/>
              </w:rPr>
              <w:t>nnealing temp</w:t>
            </w:r>
          </w:p>
        </w:tc>
      </w:tr>
      <w:tr w:rsidR="00257147" w:rsidRPr="006B0358" w14:paraId="3B9004B6" w14:textId="77777777" w:rsidTr="00EB37F6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7240" w14:textId="77777777" w:rsidR="00257147" w:rsidRPr="006B0358" w:rsidRDefault="00CD6D08" w:rsidP="00CD6D0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D6D08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sp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57147"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5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F28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8A8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57147" w:rsidRPr="006B0358" w14:paraId="0314AE52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F118AAB" w14:textId="77777777" w:rsidR="00257147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O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F017FB5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AGAAGCTTTAGAAGATGCAGTATT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78D4EC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257147" w:rsidRPr="006B0358" w14:paraId="3C51C8E8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B703AE8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EB37F6" w:rsidRPr="006B0358">
              <w:rPr>
                <w:rFonts w:ascii="Calibri" w:hAnsi="Calibri"/>
                <w:color w:val="000000"/>
                <w:sz w:val="22"/>
                <w:szCs w:val="22"/>
              </w:rPr>
              <w:t>M1- O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2B90BC30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TAAATAGTATTCTAATTCAAGTGGATC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90491D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257147" w:rsidRPr="006B0358" w14:paraId="6AD7806A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955149" w14:textId="77777777" w:rsidR="00257147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K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035C31A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AATGAAGAAGAAATTACTACAAAAGGTG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EA1FED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257147" w:rsidRPr="006B0358" w14:paraId="22298AD1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6660FD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EB37F6" w:rsidRPr="006B0358">
              <w:rPr>
                <w:rFonts w:ascii="Calibri" w:hAnsi="Calibri"/>
                <w:color w:val="000000"/>
                <w:sz w:val="22"/>
                <w:szCs w:val="22"/>
              </w:rPr>
              <w:t>M1- K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AA3ABD8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GCTTGCATCAGCTGGAGGGCTTGCACCAG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044075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257147" w:rsidRPr="006B0358" w14:paraId="5A5B16D3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BF4440" w14:textId="77777777" w:rsidR="00257147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M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AAA1A4C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AATGAAGGAACAAGTGGAACAGCTGTTA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BFC7A6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257147" w:rsidRPr="006B0358" w14:paraId="4F1ECFDC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3878F97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EB37F6" w:rsidRPr="006B0358">
              <w:rPr>
                <w:rFonts w:ascii="Calibri" w:hAnsi="Calibri"/>
                <w:color w:val="000000"/>
                <w:sz w:val="22"/>
                <w:szCs w:val="22"/>
              </w:rPr>
              <w:t>M1- M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29C861F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TCTGAAGGATTTGTACGTCTTGAATTAC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D22D40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257147" w:rsidRPr="006B0358" w14:paraId="108D13A2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18FC11" w14:textId="77777777" w:rsidR="00257147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158B0D84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TAAAGGATGGAGCAAATACTCAAGTTGTT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9245D1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257147" w:rsidRPr="006B0358" w14:paraId="1AA7E923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F36E3E1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EB37F6">
              <w:rPr>
                <w:rFonts w:ascii="Calibri" w:hAnsi="Calibri"/>
                <w:color w:val="000000"/>
                <w:sz w:val="22"/>
                <w:szCs w:val="22"/>
              </w:rPr>
              <w:t>RO</w:t>
            </w:r>
            <w:r w:rsidR="00EB37F6" w:rsidRPr="006B0358">
              <w:rPr>
                <w:rFonts w:ascii="Calibri" w:hAnsi="Calibri"/>
                <w:color w:val="000000"/>
                <w:sz w:val="22"/>
                <w:szCs w:val="22"/>
              </w:rPr>
              <w:t>33- 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47D0E0CA" w14:textId="77777777" w:rsidR="00257147" w:rsidRPr="006B0358" w:rsidRDefault="00257147" w:rsidP="00C80E4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AAGTAATTTTGAACTCATGTTTTAAATCAGCGT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4C8C1C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257147" w:rsidRPr="006B0358" w14:paraId="1F0E8CAF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A7AAD3" w14:textId="77777777" w:rsidR="00257147" w:rsidRPr="006B0358" w:rsidRDefault="00CD6D08" w:rsidP="00522E4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D6D08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sp</w:t>
            </w:r>
            <w:proofErr w:type="spellEnd"/>
            <w:r w:rsidR="00257147"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9512297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A8CEB4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57147" w:rsidRPr="006B0358" w14:paraId="50E2AD47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37DF62" w14:textId="77777777" w:rsidR="00257147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2- O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68162D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TGAAGGTAATTAAAACATTGTCTATTAT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BA4480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257147" w:rsidRPr="006B0358" w14:paraId="0D4DF98F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1E6146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EB37F6" w:rsidRPr="006B0358">
              <w:rPr>
                <w:rFonts w:ascii="Calibri" w:hAnsi="Calibri"/>
                <w:color w:val="000000"/>
                <w:sz w:val="22"/>
                <w:szCs w:val="22"/>
              </w:rPr>
              <w:t>M2- O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F868428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TTGTTACCATCGGTACATTCT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88E88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257147" w:rsidRPr="006B0358" w14:paraId="7DDB31C6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36BAD5B" w14:textId="77777777" w:rsidR="00257147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S1fw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4E63DB2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GCTTATAATATGAGTATAAGGAGA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D9B400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0 °C</w:t>
            </w:r>
          </w:p>
        </w:tc>
      </w:tr>
      <w:tr w:rsidR="00257147" w:rsidRPr="006B0358" w14:paraId="27B243B6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116799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3D7</w:t>
            </w:r>
            <w:r w:rsidR="00EB37F6" w:rsidRPr="006B0358">
              <w:rPr>
                <w:rFonts w:ascii="Calibri" w:hAnsi="Calibri"/>
                <w:color w:val="000000"/>
                <w:sz w:val="22"/>
                <w:szCs w:val="22"/>
              </w:rPr>
              <w:t xml:space="preserve"> N5rev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FC03D5B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GAAGAGGTACTGGTAG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FED807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0 °C</w:t>
            </w:r>
          </w:p>
        </w:tc>
      </w:tr>
      <w:tr w:rsidR="00257147" w:rsidRPr="006B0358" w14:paraId="42842B37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DC554F" w14:textId="77777777" w:rsidR="00257147" w:rsidRPr="00EB37F6" w:rsidRDefault="00257147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color w:val="000000"/>
                <w:sz w:val="22"/>
                <w:szCs w:val="22"/>
              </w:rPr>
              <w:t>FC27</w:t>
            </w:r>
            <w:r w:rsidR="00EB37F6" w:rsidRPr="00EB37F6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M5rev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2BC1C0BF" w14:textId="77777777" w:rsidR="00257147" w:rsidRPr="00EB37F6" w:rsidRDefault="00257147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color w:val="000000"/>
                <w:sz w:val="22"/>
                <w:szCs w:val="22"/>
              </w:rPr>
              <w:t>GCATTGCCAGAACTTGA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0C1B68" w14:textId="77777777" w:rsidR="00257147" w:rsidRPr="006B0358" w:rsidRDefault="00257147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0 °C</w:t>
            </w:r>
          </w:p>
        </w:tc>
      </w:tr>
      <w:tr w:rsidR="00CD6D08" w:rsidRPr="00874212" w14:paraId="7A238302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637AACED" w14:textId="56EAF087" w:rsidR="00CD6D08" w:rsidRPr="00874212" w:rsidRDefault="00395B69" w:rsidP="00874212">
            <w:pPr>
              <w:rPr>
                <w:rFonts w:asciiTheme="minorHAnsi" w:hAnsiTheme="minorHAnsi"/>
                <w:b/>
                <w:i/>
                <w:color w:val="000000"/>
                <w:sz w:val="22"/>
                <w:szCs w:val="22"/>
              </w:rPr>
            </w:pPr>
            <w:r w:rsidRPr="00874212">
              <w:rPr>
                <w:rFonts w:asciiTheme="minorHAnsi" w:hAnsiTheme="minorHAnsi"/>
                <w:b/>
                <w:i/>
                <w:color w:val="000000"/>
                <w:sz w:val="22"/>
                <w:szCs w:val="22"/>
              </w:rPr>
              <w:t xml:space="preserve">P. f </w:t>
            </w:r>
            <w:r w:rsidR="00852B00">
              <w:rPr>
                <w:rFonts w:asciiTheme="minorHAnsi" w:hAnsiTheme="minorHAnsi"/>
                <w:b/>
                <w:i/>
                <w:sz w:val="22"/>
                <w:szCs w:val="22"/>
              </w:rPr>
              <w:t>18S</w:t>
            </w:r>
            <w:r w:rsidR="00874212" w:rsidRPr="00874212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="00874212" w:rsidRPr="00874212">
              <w:rPr>
                <w:rFonts w:asciiTheme="minorHAnsi" w:hAnsiTheme="minorHAnsi"/>
                <w:b/>
                <w:i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460" w:type="dxa"/>
            <w:shd w:val="clear" w:color="auto" w:fill="auto"/>
            <w:noWrap/>
            <w:vAlign w:val="center"/>
          </w:tcPr>
          <w:p w14:paraId="7448F907" w14:textId="77777777" w:rsidR="00CD6D08" w:rsidRPr="00874212" w:rsidRDefault="00CD6D08" w:rsidP="00522E4A">
            <w:pPr>
              <w:rPr>
                <w:rFonts w:asciiTheme="minorHAnsi" w:hAnsi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E868831" w14:textId="77777777" w:rsidR="00CD6D08" w:rsidRPr="00874212" w:rsidRDefault="00CD6D08" w:rsidP="00522E4A">
            <w:pPr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</w:p>
        </w:tc>
      </w:tr>
      <w:tr w:rsidR="00CD6D08" w:rsidRPr="006B0358" w14:paraId="3EF7A827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3F65E14F" w14:textId="77777777" w:rsidR="00CD6D08" w:rsidRPr="00EB37F6" w:rsidRDefault="00CD6D08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PLU6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14:paraId="428157A9" w14:textId="77777777" w:rsidR="00CD6D08" w:rsidRPr="00EB37F6" w:rsidRDefault="00EB37F6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 xml:space="preserve">TTA AAA TTG </w:t>
            </w:r>
            <w:proofErr w:type="spellStart"/>
            <w:r w:rsidRPr="00EB37F6">
              <w:rPr>
                <w:rFonts w:asciiTheme="minorHAnsi" w:hAnsiTheme="minorHAnsi"/>
                <w:sz w:val="22"/>
                <w:szCs w:val="22"/>
              </w:rPr>
              <w:t>TTG</w:t>
            </w:r>
            <w:proofErr w:type="spellEnd"/>
            <w:r w:rsidRPr="00EB37F6">
              <w:rPr>
                <w:rFonts w:asciiTheme="minorHAnsi" w:hAnsiTheme="minorHAnsi"/>
                <w:sz w:val="22"/>
                <w:szCs w:val="22"/>
              </w:rPr>
              <w:t xml:space="preserve"> CAG TTA AAA CG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70CBE91" w14:textId="77777777" w:rsidR="00CD6D08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  <w:r w:rsidRPr="00EB37F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CD6D08" w:rsidRPr="006B0358" w14:paraId="53C9FDD3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3DFAB42A" w14:textId="77777777" w:rsidR="00CD6D08" w:rsidRPr="00EB37F6" w:rsidRDefault="00CD6D08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PLU5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14:paraId="55DE7A7C" w14:textId="77777777" w:rsidR="00CD6D08" w:rsidRPr="00EB37F6" w:rsidRDefault="00EB37F6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 xml:space="preserve">CCT GTT </w:t>
            </w:r>
            <w:proofErr w:type="spellStart"/>
            <w:r w:rsidRPr="00EB37F6">
              <w:rPr>
                <w:rFonts w:asciiTheme="minorHAnsi" w:hAnsiTheme="minorHAnsi"/>
                <w:sz w:val="22"/>
                <w:szCs w:val="22"/>
              </w:rPr>
              <w:t>GTT</w:t>
            </w:r>
            <w:proofErr w:type="spellEnd"/>
            <w:r w:rsidRPr="00EB37F6">
              <w:rPr>
                <w:rFonts w:asciiTheme="minorHAnsi" w:hAnsiTheme="minorHAnsi"/>
                <w:sz w:val="22"/>
                <w:szCs w:val="22"/>
              </w:rPr>
              <w:t xml:space="preserve"> GCC TTA AAC TTC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530DCEF9" w14:textId="77777777" w:rsidR="00CD6D08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  <w:r w:rsidRPr="00EB37F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CD6D08" w:rsidRPr="006B0358" w14:paraId="43215D91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071B598E" w14:textId="77777777" w:rsidR="00CD6D08" w:rsidRPr="00EB37F6" w:rsidRDefault="00CD6D08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FAL1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14:paraId="3F473E27" w14:textId="77777777" w:rsidR="00CD6D08" w:rsidRPr="00EB37F6" w:rsidRDefault="00EB37F6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  <w:lang w:eastAsia="cy-GB"/>
              </w:rPr>
              <w:t>TTA AAC TGG TTT GGG AAA ACC AAA TAT ATT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B284665" w14:textId="77777777" w:rsidR="00CD6D08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  <w:r w:rsidRPr="00EB37F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CD6D08" w:rsidRPr="006B0358" w14:paraId="3AC774E5" w14:textId="77777777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720F6B73" w14:textId="77777777" w:rsidR="00CD6D08" w:rsidRPr="00EB37F6" w:rsidRDefault="00CD6D08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FAL2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14:paraId="549A0A92" w14:textId="77777777" w:rsidR="00CD6D08" w:rsidRPr="00EB37F6" w:rsidRDefault="00EB37F6" w:rsidP="00522E4A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B37F6">
              <w:rPr>
                <w:rFonts w:asciiTheme="minorHAnsi" w:hAnsiTheme="minorHAnsi"/>
                <w:sz w:val="22"/>
                <w:szCs w:val="22"/>
                <w:lang w:eastAsia="cy-GB"/>
              </w:rPr>
              <w:t>ACA CAA TGA ACT CAA TCA TGA CTA CCC GTC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4945D2E" w14:textId="77777777" w:rsidR="00CD6D08" w:rsidRPr="006B0358" w:rsidRDefault="00EB37F6" w:rsidP="00522E4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</w:tbl>
    <w:p w14:paraId="10DC3E1A" w14:textId="77777777" w:rsidR="00257147" w:rsidRDefault="00257147" w:rsidP="00257147">
      <w:pPr>
        <w:autoSpaceDE w:val="0"/>
        <w:autoSpaceDN w:val="0"/>
        <w:adjustRightInd w:val="0"/>
        <w:spacing w:line="360" w:lineRule="auto"/>
        <w:jc w:val="both"/>
      </w:pPr>
    </w:p>
    <w:p w14:paraId="6C4714CE" w14:textId="77777777" w:rsidR="00257147" w:rsidRDefault="00257147" w:rsidP="00257147">
      <w:pPr>
        <w:autoSpaceDE w:val="0"/>
        <w:autoSpaceDN w:val="0"/>
        <w:adjustRightInd w:val="0"/>
        <w:spacing w:line="360" w:lineRule="auto"/>
        <w:jc w:val="both"/>
      </w:pPr>
    </w:p>
    <w:p w14:paraId="7DF606DD" w14:textId="77777777" w:rsidR="006A56E6" w:rsidRDefault="006A56E6" w:rsidP="00257147">
      <w:pPr>
        <w:autoSpaceDE w:val="0"/>
        <w:autoSpaceDN w:val="0"/>
        <w:adjustRightInd w:val="0"/>
        <w:spacing w:line="360" w:lineRule="auto"/>
        <w:jc w:val="both"/>
      </w:pPr>
    </w:p>
    <w:p w14:paraId="62723901" w14:textId="77777777" w:rsidR="006A56E6" w:rsidRDefault="006A56E6"/>
    <w:p w14:paraId="5301CAC8" w14:textId="77777777" w:rsidR="00522E4A" w:rsidRDefault="00522E4A"/>
    <w:sectPr w:rsidR="00522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147"/>
    <w:rsid w:val="00173A31"/>
    <w:rsid w:val="001D5B9C"/>
    <w:rsid w:val="0021742C"/>
    <w:rsid w:val="00257147"/>
    <w:rsid w:val="00263F70"/>
    <w:rsid w:val="00285958"/>
    <w:rsid w:val="00340813"/>
    <w:rsid w:val="00395B69"/>
    <w:rsid w:val="003F2DD1"/>
    <w:rsid w:val="00522E4A"/>
    <w:rsid w:val="005F7B3A"/>
    <w:rsid w:val="006219A8"/>
    <w:rsid w:val="00653593"/>
    <w:rsid w:val="006A56E6"/>
    <w:rsid w:val="00770021"/>
    <w:rsid w:val="00852B00"/>
    <w:rsid w:val="00874212"/>
    <w:rsid w:val="008B4AF8"/>
    <w:rsid w:val="008F63ED"/>
    <w:rsid w:val="00BA727C"/>
    <w:rsid w:val="00C80E4E"/>
    <w:rsid w:val="00CD6D08"/>
    <w:rsid w:val="00EB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657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1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22E4A"/>
    <w:rPr>
      <w:i/>
      <w:iCs/>
    </w:rPr>
  </w:style>
  <w:style w:type="table" w:styleId="TableGrid">
    <w:name w:val="Table Grid"/>
    <w:basedOn w:val="TableNormal"/>
    <w:uiPriority w:val="59"/>
    <w:rsid w:val="006A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6A56E6"/>
    <w:pPr>
      <w:spacing w:before="100" w:beforeAutospacing="1" w:after="100" w:afterAutospacing="1"/>
    </w:pPr>
    <w:rPr>
      <w:lang w:val="cy-GB" w:eastAsia="cy-GB"/>
    </w:rPr>
  </w:style>
  <w:style w:type="character" w:styleId="Strong">
    <w:name w:val="Strong"/>
    <w:basedOn w:val="DefaultParagraphFont"/>
    <w:uiPriority w:val="22"/>
    <w:qFormat/>
    <w:rsid w:val="006A56E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1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22E4A"/>
    <w:rPr>
      <w:i/>
      <w:iCs/>
    </w:rPr>
  </w:style>
  <w:style w:type="table" w:styleId="TableGrid">
    <w:name w:val="Table Grid"/>
    <w:basedOn w:val="TableNormal"/>
    <w:uiPriority w:val="59"/>
    <w:rsid w:val="006A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6A56E6"/>
    <w:pPr>
      <w:spacing w:before="100" w:beforeAutospacing="1" w:after="100" w:afterAutospacing="1"/>
    </w:pPr>
    <w:rPr>
      <w:lang w:val="cy-GB" w:eastAsia="cy-GB"/>
    </w:rPr>
  </w:style>
  <w:style w:type="character" w:styleId="Strong">
    <w:name w:val="Strong"/>
    <w:basedOn w:val="DefaultParagraphFont"/>
    <w:uiPriority w:val="22"/>
    <w:qFormat/>
    <w:rsid w:val="006A56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5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JCVILLEGAS</cp:lastModifiedBy>
  <cp:revision>3</cp:revision>
  <dcterms:created xsi:type="dcterms:W3CDTF">2018-04-04T18:40:00Z</dcterms:created>
  <dcterms:modified xsi:type="dcterms:W3CDTF">2018-08-21T16:33:00Z</dcterms:modified>
</cp:coreProperties>
</file>